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Supplementary Table 2: Proportion of genome excluded as contributing to differential risk for triglycerides and cholesterol phenotypes comparing African and European Americans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9"/>
        <w:gridCol w:w="594"/>
        <w:gridCol w:w="903"/>
        <w:gridCol w:w="876"/>
        <w:gridCol w:w="1984"/>
        <w:gridCol w:w="631"/>
        <w:gridCol w:w="898"/>
        <w:gridCol w:w="871"/>
      </w:tblGrid>
      <w:tr>
        <w:trPr/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by which AFRICAN ancestry increases risk at this locus compared with European ancestry</w:t>
            </w:r>
          </w:p>
        </w:tc>
        <w:tc>
          <w:tcPr>
            <w:tcW w:w="23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cent of genome excluded as having this risk or more at P&lt;0.0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 by which European ancestry increases risk at this locus compared with African ancestry</w:t>
            </w:r>
          </w:p>
        </w:tc>
        <w:tc>
          <w:tcPr>
            <w:tcW w:w="24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cent of genome excluded as having this risk or more at P&lt;0.05</w:t>
            </w:r>
          </w:p>
        </w:tc>
      </w:tr>
      <w:tr>
        <w:trPr/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DL-C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L-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DL-C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L-C</w:t>
            </w:r>
          </w:p>
        </w:tc>
      </w:tr>
      <w:tr>
        <w:trPr/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</w:tr>
      <w:tr>
        <w:trPr/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</w:tr>
      <w:tr>
        <w:trPr/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</w:tr>
      <w:tr>
        <w:trPr/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</w:tr>
      <w:tr>
        <w:trPr/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</w:tbl>
    <w:p>
      <w:pPr>
        <w:pStyle w:val="Normal"/>
        <w:ind w:left="36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righ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: The percentage of the genome where the null hypothesis (relative risk due to ancestry = 1) is excluded is about 5% for all scenarios, as expected using a P&lt;0.05 significance cutoff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3T17:18:00Z</dcterms:created>
  <dc:creator>VAMC</dc:creator>
  <dc:description/>
  <cp:keywords/>
  <dc:language>en-US</dc:language>
  <cp:lastModifiedBy>VAMC</cp:lastModifiedBy>
  <dcterms:modified xsi:type="dcterms:W3CDTF">2008-12-15T11:40:00Z</dcterms:modified>
  <cp:revision>3</cp:revision>
  <dc:subject/>
  <dc:title>Supplementary Table 2: Proportion of genome excluded as contributing to differential risk for triglycerides and cholesterol phenotypes comparing African and European Americans</dc:title>
</cp:coreProperties>
</file>